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53BF821" w:rsidR="000035D5" w:rsidRDefault="000035D5">
                            <w:r>
                              <w:t xml:space="preserve">Reported on page number: </w:t>
                            </w:r>
                            <w:r w:rsidR="00BC3C50">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53BF821" w:rsidR="000035D5" w:rsidRDefault="000035D5">
                      <w:r>
                        <w:t xml:space="preserve">Reported on page number: </w:t>
                      </w:r>
                      <w:r w:rsidR="00BC3C50">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001A2E" w:rsidR="000035D5" w:rsidRDefault="000035D5" w:rsidP="000035D5">
                            <w:r>
                              <w:t xml:space="preserve">Reported on page number: </w:t>
                            </w:r>
                            <w:r w:rsidR="000043E5">
                              <w:t>There were no deviations from the study protocol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7001A2E" w:rsidR="000035D5" w:rsidRDefault="000035D5" w:rsidP="000035D5">
                      <w:r>
                        <w:t xml:space="preserve">Reported on page number: </w:t>
                      </w:r>
                      <w:r w:rsidR="000043E5">
                        <w:t>There were no deviations from the study protocol after approva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0BD04F1">
                <wp:simplePos x="0" y="0"/>
                <wp:positionH relativeFrom="margin">
                  <wp:align>right</wp:align>
                </wp:positionH>
                <wp:positionV relativeFrom="paragraph">
                  <wp:posOffset>703580</wp:posOffset>
                </wp:positionV>
                <wp:extent cx="6838950" cy="5048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4825"/>
                        </a:xfrm>
                        <a:prstGeom prst="rect">
                          <a:avLst/>
                        </a:prstGeom>
                        <a:solidFill>
                          <a:srgbClr val="FFFFFF"/>
                        </a:solidFill>
                        <a:ln w="9525">
                          <a:solidFill>
                            <a:srgbClr val="193A65"/>
                          </a:solidFill>
                          <a:miter lim="800000"/>
                          <a:headEnd/>
                          <a:tailEnd/>
                        </a:ln>
                      </wps:spPr>
                      <wps:txbx>
                        <w:txbxContent>
                          <w:p w14:paraId="41AE696F" w14:textId="78C79BE4" w:rsidR="000035D5" w:rsidRDefault="007B662C" w:rsidP="000035D5">
                            <w:r>
                              <w:t xml:space="preserve">Yes, the study involved local collaborators that are residents of the country where the research was conducted. They are </w:t>
                            </w:r>
                            <w:r w:rsidR="00D9307D">
                              <w:t xml:space="preserve">listed as </w:t>
                            </w:r>
                            <w:r>
                              <w:t>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4pt;width:538.5pt;height:39.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" strokecolor="#193a65">
                <v:textbox>
                  <w:txbxContent>
                    <w:p w14:paraId="41AE696F" w14:textId="78C79BE4" w:rsidR="000035D5" w:rsidRDefault="007B662C" w:rsidP="000035D5">
                      <w:r>
                        <w:t xml:space="preserve">Yes, the study involved local collaborators that are residents of the country where the research was conducted. They are </w:t>
                      </w:r>
                      <w:r w:rsidR="00D9307D">
                        <w:t xml:space="preserve">listed as </w:t>
                      </w:r>
                      <w:r>
                        <w:t>co-autho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5B18F36">
                <wp:simplePos x="0" y="0"/>
                <wp:positionH relativeFrom="margin">
                  <wp:align>right</wp:align>
                </wp:positionH>
                <wp:positionV relativeFrom="paragraph">
                  <wp:posOffset>997585</wp:posOffset>
                </wp:positionV>
                <wp:extent cx="6838950" cy="126492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4920"/>
                        </a:xfrm>
                        <a:prstGeom prst="rect">
                          <a:avLst/>
                        </a:prstGeom>
                        <a:solidFill>
                          <a:srgbClr val="FFFFFF"/>
                        </a:solidFill>
                        <a:ln w="9525">
                          <a:solidFill>
                            <a:srgbClr val="193A65"/>
                          </a:solidFill>
                          <a:miter lim="800000"/>
                          <a:headEnd/>
                          <a:tailEnd/>
                        </a:ln>
                      </wps:spPr>
                      <wps:txbx>
                        <w:txbxContent>
                          <w:p w14:paraId="223CD14A" w14:textId="46A1F6BF" w:rsidR="000035D5" w:rsidRDefault="00CF36EB" w:rsidP="000035D5">
                            <w:r>
                              <w:t xml:space="preserve">This study </w:t>
                            </w:r>
                            <w:r w:rsidR="0007660B">
                              <w:t>uses</w:t>
                            </w:r>
                            <w:r>
                              <w:t xml:space="preserve"> routinely collected data from an ongoing health and demographic surveillance system</w:t>
                            </w:r>
                            <w:r w:rsidR="001E5433">
                              <w:t xml:space="preserve"> established </w:t>
                            </w:r>
                            <w:r w:rsidR="0020745E">
                              <w:t xml:space="preserve">as a part of the </w:t>
                            </w:r>
                            <w:r w:rsidR="001E5433">
                              <w:t>Child Health and Mortality Prevention Surveillance (CHAMPS) network</w:t>
                            </w:r>
                            <w:r>
                              <w:t>.</w:t>
                            </w:r>
                            <w:r w:rsidR="00F63ABE">
                              <w:t xml:space="preserve"> </w:t>
                            </w:r>
                            <w:r w:rsidR="00F20C1D">
                              <w:t xml:space="preserve">Written informed consent </w:t>
                            </w:r>
                            <w:r w:rsidR="002C6538">
                              <w:t xml:space="preserve">from representatives </w:t>
                            </w:r>
                            <w:r w:rsidR="00F20C1D">
                              <w:t xml:space="preserve">was not obtained before research took place. However, </w:t>
                            </w:r>
                            <w:r w:rsidR="0007660B">
                              <w:t xml:space="preserve">meetings </w:t>
                            </w:r>
                            <w:r w:rsidR="00F63ABE">
                              <w:t>with representatives of the local community (e.g. religious leaders</w:t>
                            </w:r>
                            <w:r w:rsidR="00E65DD7">
                              <w:t xml:space="preserve">, </w:t>
                            </w:r>
                            <w:r w:rsidR="00837242">
                              <w:t xml:space="preserve">health facility leadership, </w:t>
                            </w:r>
                            <w:r w:rsidR="00E65DD7">
                              <w:t xml:space="preserve">government </w:t>
                            </w:r>
                            <w:r w:rsidR="00FF6C88">
                              <w:t xml:space="preserve">health </w:t>
                            </w:r>
                            <w:r w:rsidR="00E65DD7">
                              <w:t>officials</w:t>
                            </w:r>
                            <w:r w:rsidR="00D9307D">
                              <w:t xml:space="preserve">) </w:t>
                            </w:r>
                            <w:r w:rsidR="008A2AE8">
                              <w:t>were conducted prior to the start of CHAMPS and are</w:t>
                            </w:r>
                            <w:r w:rsidR="00F20C1D">
                              <w:t xml:space="preserve"> regularly</w:t>
                            </w:r>
                            <w:r w:rsidR="008C60A4">
                              <w:t xml:space="preserve"> conducted </w:t>
                            </w:r>
                            <w:r w:rsidR="007273BC">
                              <w:t>each year</w:t>
                            </w:r>
                            <w:r w:rsidR="00F20C1D">
                              <w:t xml:space="preserve"> </w:t>
                            </w:r>
                            <w:r w:rsidR="003922D3">
                              <w:t xml:space="preserve">for </w:t>
                            </w:r>
                            <w:r w:rsidR="00BF1A8D">
                              <w:t xml:space="preserve">feedback and </w:t>
                            </w:r>
                            <w:r w:rsidR="003922D3">
                              <w:t>to share</w:t>
                            </w:r>
                            <w:r w:rsidR="00BF1A8D">
                              <w:t xml:space="preserve"> research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9.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" strokecolor="#193a65">
                <v:textbox>
                  <w:txbxContent>
                    <w:p w14:paraId="223CD14A" w14:textId="46A1F6BF" w:rsidR="000035D5" w:rsidRDefault="00CF36EB" w:rsidP="000035D5">
                      <w:r>
                        <w:t xml:space="preserve">This study </w:t>
                      </w:r>
                      <w:r w:rsidR="0007660B">
                        <w:t>uses</w:t>
                      </w:r>
                      <w:r>
                        <w:t xml:space="preserve"> routinely collected data from an ongoing health and demographic surveillance system</w:t>
                      </w:r>
                      <w:r w:rsidR="001E5433">
                        <w:t xml:space="preserve"> established </w:t>
                      </w:r>
                      <w:r w:rsidR="0020745E">
                        <w:t xml:space="preserve">as a part of the </w:t>
                      </w:r>
                      <w:r w:rsidR="001E5433">
                        <w:t>Child Health and Mortality Prevention Surveillance (CHAMPS) network</w:t>
                      </w:r>
                      <w:r>
                        <w:t>.</w:t>
                      </w:r>
                      <w:r w:rsidR="00F63ABE">
                        <w:t xml:space="preserve"> </w:t>
                      </w:r>
                      <w:r w:rsidR="00F20C1D">
                        <w:t xml:space="preserve">Written informed consent </w:t>
                      </w:r>
                      <w:r w:rsidR="002C6538">
                        <w:t xml:space="preserve">from representatives </w:t>
                      </w:r>
                      <w:r w:rsidR="00F20C1D">
                        <w:t xml:space="preserve">was not obtained before research took place. However, </w:t>
                      </w:r>
                      <w:r w:rsidR="0007660B">
                        <w:t xml:space="preserve">meetings </w:t>
                      </w:r>
                      <w:r w:rsidR="00F63ABE">
                        <w:t>with representatives of the local community (e.g. religious leaders</w:t>
                      </w:r>
                      <w:r w:rsidR="00E65DD7">
                        <w:t xml:space="preserve">, </w:t>
                      </w:r>
                      <w:r w:rsidR="00837242">
                        <w:t xml:space="preserve">health facility leadership, </w:t>
                      </w:r>
                      <w:r w:rsidR="00E65DD7">
                        <w:t xml:space="preserve">government </w:t>
                      </w:r>
                      <w:r w:rsidR="00FF6C88">
                        <w:t xml:space="preserve">health </w:t>
                      </w:r>
                      <w:r w:rsidR="00E65DD7">
                        <w:t>officials</w:t>
                      </w:r>
                      <w:r w:rsidR="00D9307D">
                        <w:t xml:space="preserve">) </w:t>
                      </w:r>
                      <w:r w:rsidR="008A2AE8">
                        <w:t>were conducted prior to the start of CHAMPS and are</w:t>
                      </w:r>
                      <w:r w:rsidR="00F20C1D">
                        <w:t xml:space="preserve"> regularly</w:t>
                      </w:r>
                      <w:r w:rsidR="008C60A4">
                        <w:t xml:space="preserve"> conducted </w:t>
                      </w:r>
                      <w:r w:rsidR="007273BC">
                        <w:t>each year</w:t>
                      </w:r>
                      <w:r w:rsidR="00F20C1D">
                        <w:t xml:space="preserve"> </w:t>
                      </w:r>
                      <w:r w:rsidR="003922D3">
                        <w:t xml:space="preserve">for </w:t>
                      </w:r>
                      <w:r w:rsidR="00BF1A8D">
                        <w:t xml:space="preserve">feedback and </w:t>
                      </w:r>
                      <w:r w:rsidR="003922D3">
                        <w:t>to share</w:t>
                      </w:r>
                      <w:r w:rsidR="00BF1A8D">
                        <w:t xml:space="preserve"> research finding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63D0B31" w14:textId="77777777" w:rsidR="00D9307D" w:rsidRDefault="00D9307D" w:rsidP="000035D5">
      <w:pPr>
        <w:spacing w:before="240" w:after="240"/>
      </w:pPr>
    </w:p>
    <w:p w14:paraId="6B9BADC3" w14:textId="170697F9" w:rsidR="000035D5" w:rsidRDefault="0020745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2779BBC">
                <wp:simplePos x="0" y="0"/>
                <wp:positionH relativeFrom="margin">
                  <wp:align>right</wp:align>
                </wp:positionH>
                <wp:positionV relativeFrom="paragraph">
                  <wp:posOffset>447435</wp:posOffset>
                </wp:positionV>
                <wp:extent cx="6838950" cy="1120140"/>
                <wp:effectExtent l="0" t="0" r="19050" b="228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0140"/>
                        </a:xfrm>
                        <a:prstGeom prst="rect">
                          <a:avLst/>
                        </a:prstGeom>
                        <a:solidFill>
                          <a:srgbClr val="FFFFFF"/>
                        </a:solidFill>
                        <a:ln w="9525">
                          <a:solidFill>
                            <a:srgbClr val="193A65"/>
                          </a:solidFill>
                          <a:miter lim="800000"/>
                          <a:headEnd/>
                          <a:tailEnd/>
                        </a:ln>
                      </wps:spPr>
                      <wps:txbx>
                        <w:txbxContent>
                          <w:p w14:paraId="6D21B23F" w14:textId="43A446CC" w:rsidR="000035D5" w:rsidRDefault="00E2083E" w:rsidP="000035D5">
                            <w:r>
                              <w:t xml:space="preserve">Members of the local community did not provide input on this </w:t>
                            </w:r>
                            <w:r w:rsidR="0020745E">
                              <w:t xml:space="preserve">specific </w:t>
                            </w:r>
                            <w:r>
                              <w:t>study as the research investigation was based on routinely collected data.</w:t>
                            </w:r>
                            <w:r w:rsidR="00CF36EB">
                              <w:t xml:space="preserve"> However, </w:t>
                            </w:r>
                            <w:r w:rsidR="001047FC">
                              <w:t xml:space="preserve">meetings with </w:t>
                            </w:r>
                            <w:r w:rsidR="00CF36EB">
                              <w:t xml:space="preserve">the local community </w:t>
                            </w:r>
                            <w:r w:rsidR="001047FC">
                              <w:t>were</w:t>
                            </w:r>
                            <w:r w:rsidR="00CF36EB">
                              <w:t xml:space="preserve"> conducted </w:t>
                            </w:r>
                            <w:r w:rsidR="001047FC">
                              <w:t xml:space="preserve">to describe the purpose of CHAMPS and </w:t>
                            </w:r>
                            <w:r w:rsidR="00BB4764">
                              <w:t>research</w:t>
                            </w:r>
                            <w:r w:rsidR="001047FC">
                              <w:t xml:space="preserve"> activities. </w:t>
                            </w:r>
                            <w:r w:rsidR="009218CF">
                              <w:t>However, meetings with representatives of the local community (e.g. religious leaders, health facility leadership, government health officials) are regularly conducted each year for feedback and to share research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5.25pt;width:538.5pt;height:88.2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" strokecolor="#193a65">
                <v:textbox>
                  <w:txbxContent>
                    <w:p w14:paraId="6D21B23F" w14:textId="43A446CC" w:rsidR="000035D5" w:rsidRDefault="00E2083E" w:rsidP="000035D5">
                      <w:r>
                        <w:t xml:space="preserve">Members of the local community did not provide input on this </w:t>
                      </w:r>
                      <w:r w:rsidR="0020745E">
                        <w:t xml:space="preserve">specific </w:t>
                      </w:r>
                      <w:r>
                        <w:t>study as the research investigation was based on routinely collected data.</w:t>
                      </w:r>
                      <w:r w:rsidR="00CF36EB">
                        <w:t xml:space="preserve"> However, </w:t>
                      </w:r>
                      <w:r w:rsidR="001047FC">
                        <w:t xml:space="preserve">meetings with </w:t>
                      </w:r>
                      <w:r w:rsidR="00CF36EB">
                        <w:t xml:space="preserve">the local community </w:t>
                      </w:r>
                      <w:r w:rsidR="001047FC">
                        <w:t>were</w:t>
                      </w:r>
                      <w:r w:rsidR="00CF36EB">
                        <w:t xml:space="preserve"> conducted </w:t>
                      </w:r>
                      <w:r w:rsidR="001047FC">
                        <w:t xml:space="preserve">to describe the purpose of CHAMPS and </w:t>
                      </w:r>
                      <w:r w:rsidR="00BB4764">
                        <w:t>research</w:t>
                      </w:r>
                      <w:r w:rsidR="001047FC">
                        <w:t xml:space="preserve"> activities. </w:t>
                      </w:r>
                      <w:r w:rsidR="009218CF">
                        <w:t>However, meetings with representatives of the local community (e.g. religious leaders, health facility leadership, government health officials) are regularly conducted each year for feedback and to share research finding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B024AA5" w14:textId="2E2C38F5" w:rsidR="00F875B0" w:rsidRDefault="00F875B0" w:rsidP="000035D5">
      <w:pPr>
        <w:spacing w:before="240" w:after="240"/>
      </w:pPr>
    </w:p>
    <w:p w14:paraId="4E65FA24" w14:textId="4F7A8F68" w:rsidR="000035D5" w:rsidRDefault="00723996"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127BAC7">
                <wp:simplePos x="0" y="0"/>
                <wp:positionH relativeFrom="margin">
                  <wp:align>right</wp:align>
                </wp:positionH>
                <wp:positionV relativeFrom="paragraph">
                  <wp:posOffset>426085</wp:posOffset>
                </wp:positionV>
                <wp:extent cx="6838950" cy="5334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33400"/>
                        </a:xfrm>
                        <a:prstGeom prst="rect">
                          <a:avLst/>
                        </a:prstGeom>
                        <a:solidFill>
                          <a:srgbClr val="FFFFFF"/>
                        </a:solidFill>
                        <a:ln w="9525">
                          <a:solidFill>
                            <a:srgbClr val="193A65"/>
                          </a:solidFill>
                          <a:miter lim="800000"/>
                          <a:headEnd/>
                          <a:tailEnd/>
                        </a:ln>
                      </wps:spPr>
                      <wps:txbx>
                        <w:txbxContent>
                          <w:p w14:paraId="53B10E27" w14:textId="04F0F111" w:rsidR="000035D5" w:rsidRDefault="00CF36EB" w:rsidP="000035D5">
                            <w:r>
                              <w:t xml:space="preserve">The informed consent </w:t>
                            </w:r>
                            <w:r w:rsidR="00723996">
                              <w:t xml:space="preserve">process is conducted by trained </w:t>
                            </w:r>
                            <w:r w:rsidR="00CF0D7E">
                              <w:t>staff</w:t>
                            </w:r>
                            <w:r w:rsidR="00723996">
                              <w:t xml:space="preserve"> employed by </w:t>
                            </w:r>
                            <w:proofErr w:type="spellStart"/>
                            <w:proofErr w:type="gramStart"/>
                            <w:r w:rsidR="00723996">
                              <w:t>icddr,b</w:t>
                            </w:r>
                            <w:proofErr w:type="spellEnd"/>
                            <w:r w:rsidR="00723996">
                              <w:t>.</w:t>
                            </w:r>
                            <w:proofErr w:type="gramEnd"/>
                            <w:r w:rsidR="00723996">
                              <w:t xml:space="preserve"> Data collectors explain all details related to the health and demographic surveillance system and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3.55pt;width:538.5pt;height:42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" strokecolor="#193a65">
                <v:textbox>
                  <w:txbxContent>
                    <w:p w14:paraId="53B10E27" w14:textId="04F0F111" w:rsidR="000035D5" w:rsidRDefault="00CF36EB" w:rsidP="000035D5">
                      <w:r>
                        <w:t xml:space="preserve">The informed consent </w:t>
                      </w:r>
                      <w:r w:rsidR="00723996">
                        <w:t xml:space="preserve">process is conducted by trained </w:t>
                      </w:r>
                      <w:r w:rsidR="00CF0D7E">
                        <w:t>staff</w:t>
                      </w:r>
                      <w:r w:rsidR="00723996">
                        <w:t xml:space="preserve"> employed by </w:t>
                      </w:r>
                      <w:proofErr w:type="spellStart"/>
                      <w:proofErr w:type="gramStart"/>
                      <w:r w:rsidR="00723996">
                        <w:t>icddr,b</w:t>
                      </w:r>
                      <w:proofErr w:type="spellEnd"/>
                      <w:r w:rsidR="00723996">
                        <w:t>.</w:t>
                      </w:r>
                      <w:proofErr w:type="gramEnd"/>
                      <w:r w:rsidR="00723996">
                        <w:t xml:space="preserve"> Data collectors explain all details related to the health and demographic surveillance system and consent.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B508681" w14:textId="77777777" w:rsidR="00DE079A" w:rsidRDefault="00DE079A" w:rsidP="000035D5">
      <w:pPr>
        <w:spacing w:before="240" w:after="240"/>
      </w:pPr>
    </w:p>
    <w:p w14:paraId="393A0AEC" w14:textId="5D92F246" w:rsidR="000035D5" w:rsidRDefault="00DE079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FEFD526">
                <wp:simplePos x="0" y="0"/>
                <wp:positionH relativeFrom="margin">
                  <wp:align>right</wp:align>
                </wp:positionH>
                <wp:positionV relativeFrom="paragraph">
                  <wp:posOffset>683260</wp:posOffset>
                </wp:positionV>
                <wp:extent cx="6838950" cy="716280"/>
                <wp:effectExtent l="0" t="0" r="19050" b="266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16280"/>
                        </a:xfrm>
                        <a:prstGeom prst="rect">
                          <a:avLst/>
                        </a:prstGeom>
                        <a:solidFill>
                          <a:srgbClr val="FFFFFF"/>
                        </a:solidFill>
                        <a:ln w="9525">
                          <a:solidFill>
                            <a:srgbClr val="193A65"/>
                          </a:solidFill>
                          <a:miter lim="800000"/>
                          <a:headEnd/>
                          <a:tailEnd/>
                        </a:ln>
                      </wps:spPr>
                      <wps:txbx>
                        <w:txbxContent>
                          <w:p w14:paraId="63B5C0C8" w14:textId="276DB642" w:rsidR="000035D5" w:rsidRDefault="00E62040" w:rsidP="000035D5">
                            <w:r>
                              <w:t xml:space="preserve">Yes, </w:t>
                            </w:r>
                            <w:r w:rsidR="009218CF">
                              <w:t>findings</w:t>
                            </w:r>
                            <w:r>
                              <w:t xml:space="preserve"> will be shared with stakeholders in the community. CHAMPS holds </w:t>
                            </w:r>
                            <w:r w:rsidR="009218CF">
                              <w:t>regular</w:t>
                            </w:r>
                            <w:r w:rsidR="00D3318D">
                              <w:t xml:space="preserve"> meetings </w:t>
                            </w:r>
                            <w:r w:rsidR="00396068">
                              <w:t xml:space="preserve">with </w:t>
                            </w:r>
                            <w:r w:rsidR="009218CF">
                              <w:t>stakeholders</w:t>
                            </w:r>
                            <w:r w:rsidR="00F23E51">
                              <w:t xml:space="preserve"> such as health facility leadership and local government health officials</w:t>
                            </w:r>
                            <w:r w:rsidR="009218CF">
                              <w:t xml:space="preserve"> each year. W</w:t>
                            </w:r>
                            <w:r w:rsidR="00396068">
                              <w:t>e plan to share the manuscript and discuss these findings</w:t>
                            </w:r>
                            <w:r w:rsidR="00840F47">
                              <w:t>.</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3.8pt;width:538.5pt;height:56.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" strokecolor="#193a65">
                <v:textbox>
                  <w:txbxContent>
                    <w:p w14:paraId="63B5C0C8" w14:textId="276DB642" w:rsidR="000035D5" w:rsidRDefault="00E62040" w:rsidP="000035D5">
                      <w:r>
                        <w:t xml:space="preserve">Yes, </w:t>
                      </w:r>
                      <w:r w:rsidR="009218CF">
                        <w:t>findings</w:t>
                      </w:r>
                      <w:r>
                        <w:t xml:space="preserve"> will be shared with stakeholders in the community. CHAMPS holds </w:t>
                      </w:r>
                      <w:r w:rsidR="009218CF">
                        <w:t>regular</w:t>
                      </w:r>
                      <w:r w:rsidR="00D3318D">
                        <w:t xml:space="preserve"> meetings </w:t>
                      </w:r>
                      <w:r w:rsidR="00396068">
                        <w:t xml:space="preserve">with </w:t>
                      </w:r>
                      <w:r w:rsidR="009218CF">
                        <w:t>stakeholders</w:t>
                      </w:r>
                      <w:r w:rsidR="00F23E51">
                        <w:t xml:space="preserve"> such as health facility leadership and local government health officials</w:t>
                      </w:r>
                      <w:r w:rsidR="009218CF">
                        <w:t xml:space="preserve"> each year. W</w:t>
                      </w:r>
                      <w:r w:rsidR="00396068">
                        <w:t>e plan to share the manuscript and discuss these findings</w:t>
                      </w:r>
                      <w:r w:rsidR="00840F47">
                        <w:t>.</w:t>
                      </w:r>
                      <w:bookmarkStart w:id="8" w:name="_GoBack"/>
                      <w:bookmarkEnd w:id="8"/>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7E780634"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53FFF1C" w:rsidR="000035D5" w:rsidRDefault="00D9307D" w:rsidP="000035D5">
                            <w:r>
                              <w:t>Not applicable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53FFF1C" w:rsidR="000035D5" w:rsidRDefault="00D9307D" w:rsidP="000035D5">
                      <w:r>
                        <w:t>Not applicable for this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D06D9B9" w:rsidR="000035D5" w:rsidRDefault="00D9307D" w:rsidP="000035D5">
                            <w:r>
                              <w:t>Not applicable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D06D9B9" w:rsidR="000035D5" w:rsidRDefault="00D9307D" w:rsidP="000035D5">
                      <w:r>
                        <w:t>Not applicable for this study.</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ADB5265" w14:textId="77777777" w:rsidR="00D9307D" w:rsidRDefault="00D9307D" w:rsidP="00D9307D">
                            <w:r>
                              <w:t>Not applicable for this study.</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2ADB5265" w14:textId="77777777" w:rsidR="00D9307D" w:rsidRDefault="00D9307D" w:rsidP="00D9307D">
                      <w:r>
                        <w:t>Not applicable for this study.</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03DF2DC" w:rsidR="000035D5" w:rsidRDefault="00D9307D" w:rsidP="000035D5">
                            <w:r>
                              <w:t>Not applicable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03DF2DC" w:rsidR="000035D5" w:rsidRDefault="00D9307D" w:rsidP="000035D5">
                      <w:r>
                        <w:t>Not applicable for this stud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11DE867" w:rsidR="000035D5" w:rsidRDefault="00D9307D" w:rsidP="000035D5">
                            <w:r>
                              <w:t>Not applicable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11DE867" w:rsidR="000035D5" w:rsidRDefault="00D9307D" w:rsidP="000035D5">
                      <w:r>
                        <w:t>Not applicable for this study.</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23E51">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3E5"/>
    <w:rsid w:val="0007660B"/>
    <w:rsid w:val="000F365D"/>
    <w:rsid w:val="001047FC"/>
    <w:rsid w:val="00113DAE"/>
    <w:rsid w:val="00116E71"/>
    <w:rsid w:val="00151952"/>
    <w:rsid w:val="0015233B"/>
    <w:rsid w:val="001E5433"/>
    <w:rsid w:val="0020745E"/>
    <w:rsid w:val="0023686F"/>
    <w:rsid w:val="002C6538"/>
    <w:rsid w:val="0031246A"/>
    <w:rsid w:val="00335779"/>
    <w:rsid w:val="003922D3"/>
    <w:rsid w:val="00396068"/>
    <w:rsid w:val="004A7A57"/>
    <w:rsid w:val="00541C18"/>
    <w:rsid w:val="00543A79"/>
    <w:rsid w:val="0055028F"/>
    <w:rsid w:val="00580384"/>
    <w:rsid w:val="00596AB0"/>
    <w:rsid w:val="00647E9F"/>
    <w:rsid w:val="0069423E"/>
    <w:rsid w:val="00723996"/>
    <w:rsid w:val="007273BC"/>
    <w:rsid w:val="007708BC"/>
    <w:rsid w:val="007B662C"/>
    <w:rsid w:val="00831ADE"/>
    <w:rsid w:val="00837242"/>
    <w:rsid w:val="00840F47"/>
    <w:rsid w:val="00841F25"/>
    <w:rsid w:val="008831BA"/>
    <w:rsid w:val="008A2AE8"/>
    <w:rsid w:val="008C60A4"/>
    <w:rsid w:val="009218CF"/>
    <w:rsid w:val="009364D9"/>
    <w:rsid w:val="00A43F5B"/>
    <w:rsid w:val="00A608E6"/>
    <w:rsid w:val="00A86923"/>
    <w:rsid w:val="00B17E01"/>
    <w:rsid w:val="00BB4764"/>
    <w:rsid w:val="00BC3C50"/>
    <w:rsid w:val="00BF1A8D"/>
    <w:rsid w:val="00C04726"/>
    <w:rsid w:val="00CA55DF"/>
    <w:rsid w:val="00CB2F9C"/>
    <w:rsid w:val="00CF0D7E"/>
    <w:rsid w:val="00CF36EB"/>
    <w:rsid w:val="00D3318D"/>
    <w:rsid w:val="00D83C37"/>
    <w:rsid w:val="00D9307D"/>
    <w:rsid w:val="00DB6FA2"/>
    <w:rsid w:val="00DE079A"/>
    <w:rsid w:val="00E004E6"/>
    <w:rsid w:val="00E2083E"/>
    <w:rsid w:val="00E46D6E"/>
    <w:rsid w:val="00E62040"/>
    <w:rsid w:val="00E65DD7"/>
    <w:rsid w:val="00E66D39"/>
    <w:rsid w:val="00F20C1D"/>
    <w:rsid w:val="00F23E51"/>
    <w:rsid w:val="00F265CF"/>
    <w:rsid w:val="00F57A3B"/>
    <w:rsid w:val="00F63ABE"/>
    <w:rsid w:val="00F875B0"/>
    <w:rsid w:val="00FF1951"/>
    <w:rsid w:val="00FF6C8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DB6FA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FA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081541-99A2-4789-BB8F-0CD68CFA83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1</TotalTime>
  <Pages>4</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e, Kyu Han</cp:lastModifiedBy>
  <cp:revision>60</cp:revision>
  <dcterms:created xsi:type="dcterms:W3CDTF">2021-08-25T21:42:00Z</dcterms:created>
  <dcterms:modified xsi:type="dcterms:W3CDTF">2022-12-01T10:13:00Z</dcterms:modified>
</cp:coreProperties>
</file>